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346F5B" w14:textId="44E7F573" w:rsidR="00FB31FF" w:rsidRPr="007D5E21" w:rsidRDefault="0021381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</w:t>
      </w:r>
      <w:r w:rsidR="003C69A4" w:rsidRPr="007D5E2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: </w:t>
      </w:r>
      <w:r w:rsidR="00D36F4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en </w:t>
      </w:r>
      <w:r w:rsidR="003C69A4" w:rsidRPr="007D5E2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Global Circulation Models </w:t>
      </w:r>
      <w:r w:rsidR="000E7E64" w:rsidRPr="007D5E21">
        <w:rPr>
          <w:rFonts w:ascii="Times New Roman" w:hAnsi="Times New Roman" w:cs="Times New Roman"/>
          <w:b/>
          <w:bCs/>
          <w:sz w:val="24"/>
          <w:szCs w:val="24"/>
          <w:lang w:val="en-US"/>
        </w:rPr>
        <w:t>(GCMs) used in our study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846"/>
        <w:gridCol w:w="2410"/>
        <w:gridCol w:w="6378"/>
      </w:tblGrid>
      <w:tr w:rsidR="000E7E64" w:rsidRPr="00873445" w14:paraId="164F98D3" w14:textId="77777777" w:rsidTr="007C7DBE">
        <w:trPr>
          <w:trHeight w:val="405"/>
        </w:trPr>
        <w:tc>
          <w:tcPr>
            <w:tcW w:w="846" w:type="dxa"/>
          </w:tcPr>
          <w:p w14:paraId="68A70557" w14:textId="1FABEAE0" w:rsidR="000E7E64" w:rsidRPr="00873445" w:rsidRDefault="005A1D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/N</w:t>
            </w:r>
          </w:p>
        </w:tc>
        <w:tc>
          <w:tcPr>
            <w:tcW w:w="2410" w:type="dxa"/>
            <w:hideMark/>
          </w:tcPr>
          <w:p w14:paraId="653EA4CE" w14:textId="0BEEF12D" w:rsidR="000E7E64" w:rsidRPr="00873445" w:rsidRDefault="000E7E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34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ronym</w:t>
            </w:r>
          </w:p>
        </w:tc>
        <w:tc>
          <w:tcPr>
            <w:tcW w:w="6378" w:type="dxa"/>
            <w:hideMark/>
          </w:tcPr>
          <w:p w14:paraId="2F4572BD" w14:textId="77777777" w:rsidR="000E7E64" w:rsidRPr="00873445" w:rsidRDefault="000E7E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34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</w:tr>
      <w:tr w:rsidR="000E7E64" w:rsidRPr="00873445" w14:paraId="650CE262" w14:textId="77777777" w:rsidTr="007C7DBE">
        <w:trPr>
          <w:trHeight w:val="450"/>
        </w:trPr>
        <w:tc>
          <w:tcPr>
            <w:tcW w:w="846" w:type="dxa"/>
          </w:tcPr>
          <w:p w14:paraId="0DBA6F11" w14:textId="215E4AAD" w:rsidR="000E7E64" w:rsidRPr="00873445" w:rsidRDefault="005A1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hideMark/>
          </w:tcPr>
          <w:p w14:paraId="06A69A2B" w14:textId="635D4F5C" w:rsidR="000E7E64" w:rsidRPr="00873445" w:rsidRDefault="000E7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445">
              <w:rPr>
                <w:rFonts w:ascii="Times New Roman" w:hAnsi="Times New Roman" w:cs="Times New Roman"/>
                <w:sz w:val="24"/>
                <w:szCs w:val="24"/>
              </w:rPr>
              <w:t>MIROC5</w:t>
            </w:r>
          </w:p>
        </w:tc>
        <w:tc>
          <w:tcPr>
            <w:tcW w:w="6378" w:type="dxa"/>
            <w:hideMark/>
          </w:tcPr>
          <w:p w14:paraId="407509FC" w14:textId="04DCCE98" w:rsidR="000E7E64" w:rsidRPr="00873445" w:rsidRDefault="000E7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445">
              <w:rPr>
                <w:rFonts w:ascii="Times New Roman" w:hAnsi="Times New Roman" w:cs="Times New Roman"/>
                <w:sz w:val="24"/>
                <w:szCs w:val="24"/>
              </w:rPr>
              <w:t xml:space="preserve">Model for Interdisciplinary Research </w:t>
            </w:r>
            <w:r w:rsidR="005F203C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73445">
              <w:rPr>
                <w:rFonts w:ascii="Times New Roman" w:hAnsi="Times New Roman" w:cs="Times New Roman"/>
                <w:sz w:val="24"/>
                <w:szCs w:val="24"/>
              </w:rPr>
              <w:t>n Climate - Version 5</w:t>
            </w:r>
          </w:p>
        </w:tc>
      </w:tr>
      <w:tr w:rsidR="000E7E64" w:rsidRPr="00873445" w14:paraId="1BE3FF89" w14:textId="77777777" w:rsidTr="007C7DBE">
        <w:trPr>
          <w:trHeight w:val="447"/>
        </w:trPr>
        <w:tc>
          <w:tcPr>
            <w:tcW w:w="846" w:type="dxa"/>
          </w:tcPr>
          <w:p w14:paraId="1200279D" w14:textId="39638446" w:rsidR="000E7E64" w:rsidRPr="00873445" w:rsidRDefault="005A1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hideMark/>
          </w:tcPr>
          <w:p w14:paraId="3A55C1A3" w14:textId="2F19F607" w:rsidR="000E7E64" w:rsidRPr="00873445" w:rsidRDefault="000E7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445">
              <w:rPr>
                <w:rFonts w:ascii="Times New Roman" w:hAnsi="Times New Roman" w:cs="Times New Roman"/>
                <w:sz w:val="24"/>
                <w:szCs w:val="24"/>
              </w:rPr>
              <w:t>CESM1-CAM5</w:t>
            </w:r>
          </w:p>
        </w:tc>
        <w:tc>
          <w:tcPr>
            <w:tcW w:w="6378" w:type="dxa"/>
            <w:hideMark/>
          </w:tcPr>
          <w:p w14:paraId="06F2639C" w14:textId="77777777" w:rsidR="000E7E64" w:rsidRPr="00873445" w:rsidRDefault="000E7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445">
              <w:rPr>
                <w:rFonts w:ascii="Times New Roman" w:hAnsi="Times New Roman" w:cs="Times New Roman"/>
                <w:sz w:val="24"/>
                <w:szCs w:val="24"/>
              </w:rPr>
              <w:t>Community Earth System Model version 1 - Community Atmospheric Model - Version 5</w:t>
            </w:r>
          </w:p>
        </w:tc>
      </w:tr>
      <w:tr w:rsidR="000E7E64" w:rsidRPr="00873445" w14:paraId="037493EB" w14:textId="77777777" w:rsidTr="007C7DBE">
        <w:trPr>
          <w:trHeight w:val="447"/>
        </w:trPr>
        <w:tc>
          <w:tcPr>
            <w:tcW w:w="846" w:type="dxa"/>
          </w:tcPr>
          <w:p w14:paraId="6A0C8302" w14:textId="39D63876" w:rsidR="000E7E64" w:rsidRPr="00873445" w:rsidRDefault="005A1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0" w:type="dxa"/>
            <w:hideMark/>
          </w:tcPr>
          <w:p w14:paraId="14CEF686" w14:textId="67E8D3A6" w:rsidR="000E7E64" w:rsidRPr="00873445" w:rsidRDefault="000E7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445">
              <w:rPr>
                <w:rFonts w:ascii="Times New Roman" w:hAnsi="Times New Roman" w:cs="Times New Roman"/>
                <w:sz w:val="24"/>
                <w:szCs w:val="24"/>
              </w:rPr>
              <w:t>IPSL-CM5A-MR</w:t>
            </w:r>
          </w:p>
        </w:tc>
        <w:tc>
          <w:tcPr>
            <w:tcW w:w="6378" w:type="dxa"/>
            <w:hideMark/>
          </w:tcPr>
          <w:p w14:paraId="62D43EA8" w14:textId="7845CC48" w:rsidR="000E7E64" w:rsidRPr="00873445" w:rsidRDefault="000E7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445">
              <w:rPr>
                <w:rFonts w:ascii="Times New Roman" w:hAnsi="Times New Roman" w:cs="Times New Roman"/>
                <w:sz w:val="24"/>
                <w:szCs w:val="24"/>
              </w:rPr>
              <w:t>Institute Pierre Simon Laplace - Version 5.A - Mid-resolution</w:t>
            </w:r>
          </w:p>
        </w:tc>
      </w:tr>
      <w:tr w:rsidR="000E7E64" w:rsidRPr="00873445" w14:paraId="3B54A704" w14:textId="77777777" w:rsidTr="007C7DBE">
        <w:trPr>
          <w:trHeight w:val="447"/>
        </w:trPr>
        <w:tc>
          <w:tcPr>
            <w:tcW w:w="846" w:type="dxa"/>
          </w:tcPr>
          <w:p w14:paraId="12A4A391" w14:textId="6A40E832" w:rsidR="000E7E64" w:rsidRPr="00873445" w:rsidRDefault="005A1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10" w:type="dxa"/>
            <w:hideMark/>
          </w:tcPr>
          <w:p w14:paraId="2A5B4C87" w14:textId="348CA50D" w:rsidR="000E7E64" w:rsidRPr="00873445" w:rsidRDefault="000E7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445">
              <w:rPr>
                <w:rFonts w:ascii="Times New Roman" w:hAnsi="Times New Roman" w:cs="Times New Roman"/>
                <w:sz w:val="24"/>
                <w:szCs w:val="24"/>
              </w:rPr>
              <w:t>FIO-ESM</w:t>
            </w:r>
          </w:p>
        </w:tc>
        <w:tc>
          <w:tcPr>
            <w:tcW w:w="6378" w:type="dxa"/>
            <w:hideMark/>
          </w:tcPr>
          <w:p w14:paraId="0B93ACB1" w14:textId="77777777" w:rsidR="000E7E64" w:rsidRPr="00873445" w:rsidRDefault="000E7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445">
              <w:rPr>
                <w:rFonts w:ascii="Times New Roman" w:hAnsi="Times New Roman" w:cs="Times New Roman"/>
                <w:sz w:val="24"/>
                <w:szCs w:val="24"/>
              </w:rPr>
              <w:t>First Institute of Oceanography Earth System Model</w:t>
            </w:r>
          </w:p>
        </w:tc>
      </w:tr>
      <w:tr w:rsidR="000E7E64" w:rsidRPr="00873445" w14:paraId="4A23888B" w14:textId="77777777" w:rsidTr="007C7DBE">
        <w:trPr>
          <w:trHeight w:val="447"/>
        </w:trPr>
        <w:tc>
          <w:tcPr>
            <w:tcW w:w="846" w:type="dxa"/>
          </w:tcPr>
          <w:p w14:paraId="1F141439" w14:textId="5718C47E" w:rsidR="000E7E64" w:rsidRPr="00873445" w:rsidRDefault="005A1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10" w:type="dxa"/>
            <w:hideMark/>
          </w:tcPr>
          <w:p w14:paraId="39981E71" w14:textId="6CBCB90D" w:rsidR="000E7E64" w:rsidRPr="00873445" w:rsidRDefault="000E7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445">
              <w:rPr>
                <w:rFonts w:ascii="Times New Roman" w:hAnsi="Times New Roman" w:cs="Times New Roman"/>
                <w:sz w:val="24"/>
                <w:szCs w:val="24"/>
              </w:rPr>
              <w:t>GISS-E2-H</w:t>
            </w:r>
          </w:p>
        </w:tc>
        <w:tc>
          <w:tcPr>
            <w:tcW w:w="6378" w:type="dxa"/>
            <w:hideMark/>
          </w:tcPr>
          <w:p w14:paraId="1BD4B4A9" w14:textId="77777777" w:rsidR="000E7E64" w:rsidRPr="00873445" w:rsidRDefault="000E7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445">
              <w:rPr>
                <w:rFonts w:ascii="Times New Roman" w:hAnsi="Times New Roman" w:cs="Times New Roman"/>
                <w:sz w:val="24"/>
                <w:szCs w:val="24"/>
              </w:rPr>
              <w:t>Goddard Institute for Space Studies - Version. E2 - HYCOM Ocean</w:t>
            </w:r>
          </w:p>
        </w:tc>
      </w:tr>
      <w:tr w:rsidR="000E7E64" w:rsidRPr="00873445" w14:paraId="18359A41" w14:textId="77777777" w:rsidTr="007C7DBE">
        <w:trPr>
          <w:trHeight w:val="447"/>
        </w:trPr>
        <w:tc>
          <w:tcPr>
            <w:tcW w:w="846" w:type="dxa"/>
          </w:tcPr>
          <w:p w14:paraId="78BC0023" w14:textId="6C36F90D" w:rsidR="000E7E64" w:rsidRPr="00873445" w:rsidRDefault="005A1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10" w:type="dxa"/>
            <w:hideMark/>
          </w:tcPr>
          <w:p w14:paraId="503A0B78" w14:textId="51B3C5E7" w:rsidR="000E7E64" w:rsidRPr="00873445" w:rsidRDefault="000E7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445">
              <w:rPr>
                <w:rFonts w:ascii="Times New Roman" w:hAnsi="Times New Roman" w:cs="Times New Roman"/>
                <w:sz w:val="24"/>
                <w:szCs w:val="24"/>
              </w:rPr>
              <w:t>CSIRO-Mk3-6-0</w:t>
            </w:r>
          </w:p>
        </w:tc>
        <w:tc>
          <w:tcPr>
            <w:tcW w:w="6378" w:type="dxa"/>
            <w:hideMark/>
          </w:tcPr>
          <w:p w14:paraId="5DD6E5AA" w14:textId="77777777" w:rsidR="000E7E64" w:rsidRPr="00873445" w:rsidRDefault="000E7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445">
              <w:rPr>
                <w:rFonts w:ascii="Times New Roman" w:hAnsi="Times New Roman" w:cs="Times New Roman"/>
                <w:sz w:val="24"/>
                <w:szCs w:val="24"/>
              </w:rPr>
              <w:t>Commonwealth Scientific and Industrial Research Organization - Version Mk 3.6.0</w:t>
            </w:r>
          </w:p>
        </w:tc>
      </w:tr>
      <w:tr w:rsidR="000E7E64" w:rsidRPr="00873445" w14:paraId="4E11E530" w14:textId="77777777" w:rsidTr="007C7DBE">
        <w:trPr>
          <w:trHeight w:val="447"/>
        </w:trPr>
        <w:tc>
          <w:tcPr>
            <w:tcW w:w="846" w:type="dxa"/>
          </w:tcPr>
          <w:p w14:paraId="76A32D89" w14:textId="13FD5B6A" w:rsidR="000E7E64" w:rsidRPr="00873445" w:rsidRDefault="005A1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10" w:type="dxa"/>
            <w:hideMark/>
          </w:tcPr>
          <w:p w14:paraId="5B6B6DE1" w14:textId="6D51CFF0" w:rsidR="000E7E64" w:rsidRPr="00873445" w:rsidRDefault="000E7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445">
              <w:rPr>
                <w:rFonts w:ascii="Times New Roman" w:hAnsi="Times New Roman" w:cs="Times New Roman"/>
                <w:sz w:val="24"/>
                <w:szCs w:val="24"/>
              </w:rPr>
              <w:t>GISS-E2-R</w:t>
            </w:r>
          </w:p>
        </w:tc>
        <w:tc>
          <w:tcPr>
            <w:tcW w:w="6378" w:type="dxa"/>
            <w:hideMark/>
          </w:tcPr>
          <w:p w14:paraId="43632868" w14:textId="77777777" w:rsidR="000E7E64" w:rsidRPr="00873445" w:rsidRDefault="000E7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445">
              <w:rPr>
                <w:rFonts w:ascii="Times New Roman" w:hAnsi="Times New Roman" w:cs="Times New Roman"/>
                <w:sz w:val="24"/>
                <w:szCs w:val="24"/>
              </w:rPr>
              <w:t>Goddard Institute for Space Studies - Version. E2 - Russell Ocean</w:t>
            </w:r>
          </w:p>
        </w:tc>
      </w:tr>
      <w:tr w:rsidR="000E7E64" w:rsidRPr="00873445" w14:paraId="46B337D3" w14:textId="77777777" w:rsidTr="007C7DBE">
        <w:trPr>
          <w:trHeight w:val="750"/>
        </w:trPr>
        <w:tc>
          <w:tcPr>
            <w:tcW w:w="846" w:type="dxa"/>
          </w:tcPr>
          <w:p w14:paraId="081115CE" w14:textId="79A8B65D" w:rsidR="000E7E64" w:rsidRPr="00873445" w:rsidRDefault="005A1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10" w:type="dxa"/>
            <w:hideMark/>
          </w:tcPr>
          <w:p w14:paraId="1F924040" w14:textId="39B5A1E8" w:rsidR="000E7E64" w:rsidRPr="00873445" w:rsidRDefault="000E7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445">
              <w:rPr>
                <w:rFonts w:ascii="Times New Roman" w:hAnsi="Times New Roman" w:cs="Times New Roman"/>
                <w:sz w:val="24"/>
                <w:szCs w:val="24"/>
              </w:rPr>
              <w:t>GFDL-ESM2G</w:t>
            </w:r>
          </w:p>
        </w:tc>
        <w:tc>
          <w:tcPr>
            <w:tcW w:w="6378" w:type="dxa"/>
            <w:hideMark/>
          </w:tcPr>
          <w:p w14:paraId="48B79A9C" w14:textId="77777777" w:rsidR="000E7E64" w:rsidRPr="00873445" w:rsidRDefault="000E7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445">
              <w:rPr>
                <w:rFonts w:ascii="Times New Roman" w:hAnsi="Times New Roman" w:cs="Times New Roman"/>
                <w:sz w:val="24"/>
                <w:szCs w:val="24"/>
              </w:rPr>
              <w:t>Geophysical Fluid Dynamics Laboratory - Earth System Model - Version 2 - Generalized Ocean Layer Dynamics</w:t>
            </w:r>
          </w:p>
        </w:tc>
      </w:tr>
      <w:tr w:rsidR="000E7E64" w:rsidRPr="00873445" w14:paraId="786FC0C6" w14:textId="77777777" w:rsidTr="007C7DBE">
        <w:trPr>
          <w:trHeight w:val="765"/>
        </w:trPr>
        <w:tc>
          <w:tcPr>
            <w:tcW w:w="846" w:type="dxa"/>
          </w:tcPr>
          <w:p w14:paraId="1CF930CF" w14:textId="58690B37" w:rsidR="000E7E64" w:rsidRPr="00873445" w:rsidRDefault="005A1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10" w:type="dxa"/>
            <w:hideMark/>
          </w:tcPr>
          <w:p w14:paraId="64717BBB" w14:textId="4015BCCF" w:rsidR="000E7E64" w:rsidRPr="00873445" w:rsidRDefault="000E7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445">
              <w:rPr>
                <w:rFonts w:ascii="Times New Roman" w:hAnsi="Times New Roman" w:cs="Times New Roman"/>
                <w:sz w:val="24"/>
                <w:szCs w:val="24"/>
              </w:rPr>
              <w:t>MIROC-ESM-CHEM</w:t>
            </w:r>
          </w:p>
        </w:tc>
        <w:tc>
          <w:tcPr>
            <w:tcW w:w="6378" w:type="dxa"/>
            <w:hideMark/>
          </w:tcPr>
          <w:p w14:paraId="70A4AC37" w14:textId="407E26A6" w:rsidR="000E7E64" w:rsidRPr="00873445" w:rsidRDefault="000E7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445">
              <w:rPr>
                <w:rFonts w:ascii="Times New Roman" w:hAnsi="Times New Roman" w:cs="Times New Roman"/>
                <w:sz w:val="24"/>
                <w:szCs w:val="24"/>
              </w:rPr>
              <w:t xml:space="preserve">Model for Interdisciplinary Research </w:t>
            </w:r>
            <w:r w:rsidR="005F203C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73445">
              <w:rPr>
                <w:rFonts w:ascii="Times New Roman" w:hAnsi="Times New Roman" w:cs="Times New Roman"/>
                <w:sz w:val="24"/>
                <w:szCs w:val="24"/>
              </w:rPr>
              <w:t>n Climate - Earth System Model - Atmospheric Chemistry Coupled Version</w:t>
            </w:r>
          </w:p>
        </w:tc>
      </w:tr>
      <w:tr w:rsidR="000E7E64" w:rsidRPr="00873445" w14:paraId="33127233" w14:textId="77777777" w:rsidTr="007C7DBE">
        <w:trPr>
          <w:trHeight w:val="447"/>
        </w:trPr>
        <w:tc>
          <w:tcPr>
            <w:tcW w:w="846" w:type="dxa"/>
          </w:tcPr>
          <w:p w14:paraId="5CB23F46" w14:textId="1A330501" w:rsidR="000E7E64" w:rsidRPr="00873445" w:rsidRDefault="005A1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10" w:type="dxa"/>
            <w:hideMark/>
          </w:tcPr>
          <w:p w14:paraId="72436370" w14:textId="7FDD0268" w:rsidR="000E7E64" w:rsidRPr="00873445" w:rsidRDefault="000E7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445">
              <w:rPr>
                <w:rFonts w:ascii="Times New Roman" w:hAnsi="Times New Roman" w:cs="Times New Roman"/>
                <w:sz w:val="24"/>
                <w:szCs w:val="24"/>
              </w:rPr>
              <w:t>MRI-CGCM3</w:t>
            </w:r>
          </w:p>
        </w:tc>
        <w:tc>
          <w:tcPr>
            <w:tcW w:w="6378" w:type="dxa"/>
            <w:hideMark/>
          </w:tcPr>
          <w:p w14:paraId="1E4AB51A" w14:textId="77777777" w:rsidR="000E7E64" w:rsidRPr="00873445" w:rsidRDefault="000E7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445">
              <w:rPr>
                <w:rFonts w:ascii="Times New Roman" w:hAnsi="Times New Roman" w:cs="Times New Roman"/>
                <w:sz w:val="24"/>
                <w:szCs w:val="24"/>
              </w:rPr>
              <w:t>Meteorological Research Institute - Coupled Global Climate Model - Version 3</w:t>
            </w:r>
          </w:p>
        </w:tc>
      </w:tr>
    </w:tbl>
    <w:p w14:paraId="33B34E56" w14:textId="77777777" w:rsidR="00873445" w:rsidRPr="00873445" w:rsidRDefault="00873445">
      <w:pPr>
        <w:rPr>
          <w:lang w:val="en-US"/>
        </w:rPr>
      </w:pPr>
    </w:p>
    <w:sectPr w:rsidR="00873445" w:rsidRPr="008734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445"/>
    <w:rsid w:val="000E7E64"/>
    <w:rsid w:val="00213810"/>
    <w:rsid w:val="003C69A4"/>
    <w:rsid w:val="005A1D09"/>
    <w:rsid w:val="005F203C"/>
    <w:rsid w:val="007C7DBE"/>
    <w:rsid w:val="007D5E21"/>
    <w:rsid w:val="00873445"/>
    <w:rsid w:val="00A40658"/>
    <w:rsid w:val="00D36F41"/>
    <w:rsid w:val="00FB167C"/>
    <w:rsid w:val="00FB3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F3D31"/>
  <w15:chartTrackingRefBased/>
  <w15:docId w15:val="{C6A1880E-A78C-4502-8A0F-1B4885BD2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3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69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9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852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9960225C82BDE47B8B2D092B32F0902" ma:contentTypeVersion="10" ma:contentTypeDescription="Create a new document." ma:contentTypeScope="" ma:versionID="766336b917da6388ad32cb13fe12a9ea">
  <xsd:schema xmlns:xsd="http://www.w3.org/2001/XMLSchema" xmlns:xs="http://www.w3.org/2001/XMLSchema" xmlns:p="http://schemas.microsoft.com/office/2006/metadata/properties" xmlns:ns3="2ca7c8a9-e1ff-41e1-9571-cb8f9e57f1ea" targetNamespace="http://schemas.microsoft.com/office/2006/metadata/properties" ma:root="true" ma:fieldsID="38051858632f2fc920b86bf56b022a1e" ns3:_="">
    <xsd:import namespace="2ca7c8a9-e1ff-41e1-9571-cb8f9e57f1e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a7c8a9-e1ff-41e1-9571-cb8f9e57f1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6694F59-9C3E-403B-BDD1-27C3AAAC788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807F06D-39AE-45F4-8F94-C30AE95F8F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a7c8a9-e1ff-41e1-9571-cb8f9e57f1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369E9DD-6575-495C-976A-DCF987652A6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ham</dc:creator>
  <cp:keywords/>
  <dc:description/>
  <cp:lastModifiedBy>chn off31</cp:lastModifiedBy>
  <cp:revision>11</cp:revision>
  <dcterms:created xsi:type="dcterms:W3CDTF">2020-11-18T08:28:00Z</dcterms:created>
  <dcterms:modified xsi:type="dcterms:W3CDTF">2021-01-12T2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960225C82BDE47B8B2D092B32F0902</vt:lpwstr>
  </property>
</Properties>
</file>